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656A7" w14:textId="4990F350" w:rsidR="00C11271" w:rsidRDefault="00692267" w:rsidP="00F25A1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3C5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11271" w:rsidRPr="0019240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7447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C11271" w:rsidRPr="00192402">
        <w:rPr>
          <w:rFonts w:ascii="Times New Roman" w:hAnsi="Times New Roman" w:cs="Times New Roman"/>
          <w:b/>
          <w:bCs/>
          <w:sz w:val="24"/>
          <w:szCs w:val="24"/>
        </w:rPr>
        <w:t>: Cytology and microbiological assessment of effusion fluid of FIP affected cats.</w:t>
      </w:r>
    </w:p>
    <w:p w14:paraId="2D4F169B" w14:textId="77777777" w:rsidR="00C11271" w:rsidRDefault="00C11271" w:rsidP="00C1127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62"/>
        <w:gridCol w:w="2552"/>
        <w:gridCol w:w="1843"/>
        <w:gridCol w:w="1842"/>
        <w:gridCol w:w="2268"/>
      </w:tblGrid>
      <w:tr w:rsidR="00C11271" w:rsidRPr="007A7457" w14:paraId="100AEB8C" w14:textId="77777777" w:rsidTr="0004256A">
        <w:trPr>
          <w:trHeight w:val="360"/>
        </w:trPr>
        <w:tc>
          <w:tcPr>
            <w:tcW w:w="562" w:type="dxa"/>
            <w:vMerge w:val="restart"/>
          </w:tcPr>
          <w:p w14:paraId="735D8104" w14:textId="77777777" w:rsidR="00C11271" w:rsidRPr="007A7457" w:rsidRDefault="00C11271" w:rsidP="00042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. No</w:t>
            </w:r>
          </w:p>
        </w:tc>
        <w:tc>
          <w:tcPr>
            <w:tcW w:w="2552" w:type="dxa"/>
            <w:vMerge w:val="restart"/>
          </w:tcPr>
          <w:p w14:paraId="652B5AA1" w14:textId="77777777" w:rsidR="00C11271" w:rsidRPr="007A7457" w:rsidRDefault="00C11271" w:rsidP="00042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alysis (Direct smear and </w:t>
            </w:r>
            <w:proofErr w:type="spellStart"/>
            <w:r w:rsidRPr="007A7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tospin</w:t>
            </w:r>
            <w:proofErr w:type="spellEnd"/>
            <w:r w:rsidRPr="007A7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re examined)</w:t>
            </w:r>
          </w:p>
        </w:tc>
        <w:tc>
          <w:tcPr>
            <w:tcW w:w="5953" w:type="dxa"/>
            <w:gridSpan w:val="3"/>
          </w:tcPr>
          <w:p w14:paraId="4B40CD25" w14:textId="77777777" w:rsidR="00C11271" w:rsidRPr="007A7457" w:rsidRDefault="00C11271" w:rsidP="00042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C11271" w:rsidRPr="007A7457" w14:paraId="74848DF8" w14:textId="77777777" w:rsidTr="0004256A">
        <w:trPr>
          <w:trHeight w:val="180"/>
        </w:trPr>
        <w:tc>
          <w:tcPr>
            <w:tcW w:w="562" w:type="dxa"/>
            <w:vMerge/>
          </w:tcPr>
          <w:p w14:paraId="0DFB0AF1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</w:tcPr>
          <w:p w14:paraId="72DF720D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012746E6" w14:textId="23F00113" w:rsidR="00C11271" w:rsidRPr="007A7457" w:rsidRDefault="0032274D" w:rsidP="003227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#</w:t>
            </w:r>
            <w:r w:rsidR="00C11271" w:rsidRPr="007A7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-1</w:t>
            </w:r>
          </w:p>
        </w:tc>
        <w:tc>
          <w:tcPr>
            <w:tcW w:w="1842" w:type="dxa"/>
          </w:tcPr>
          <w:p w14:paraId="5AD7A7DD" w14:textId="496605DA" w:rsidR="00C11271" w:rsidRPr="007A7457" w:rsidRDefault="0032274D" w:rsidP="003227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#</w:t>
            </w:r>
            <w:r w:rsidR="00C11271" w:rsidRPr="007A7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-2</w:t>
            </w:r>
          </w:p>
        </w:tc>
        <w:tc>
          <w:tcPr>
            <w:tcW w:w="2268" w:type="dxa"/>
          </w:tcPr>
          <w:p w14:paraId="1E4FBFFA" w14:textId="69FB4EC4" w:rsidR="00C11271" w:rsidRPr="007A7457" w:rsidRDefault="0032274D" w:rsidP="003227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#</w:t>
            </w:r>
            <w:r w:rsidR="00C11271" w:rsidRPr="007A7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-3</w:t>
            </w:r>
          </w:p>
        </w:tc>
      </w:tr>
      <w:tr w:rsidR="00C11271" w:rsidRPr="007A7457" w14:paraId="6EF70135" w14:textId="77777777" w:rsidTr="0004256A">
        <w:trPr>
          <w:trHeight w:val="180"/>
        </w:trPr>
        <w:tc>
          <w:tcPr>
            <w:tcW w:w="562" w:type="dxa"/>
          </w:tcPr>
          <w:p w14:paraId="1C474D1F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</w:tcPr>
          <w:p w14:paraId="766652A2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 xml:space="preserve">Consistency </w:t>
            </w:r>
          </w:p>
        </w:tc>
        <w:tc>
          <w:tcPr>
            <w:tcW w:w="1843" w:type="dxa"/>
          </w:tcPr>
          <w:p w14:paraId="4E7D0FC8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Viscous</w:t>
            </w:r>
          </w:p>
        </w:tc>
        <w:tc>
          <w:tcPr>
            <w:tcW w:w="1842" w:type="dxa"/>
          </w:tcPr>
          <w:p w14:paraId="2ED33A1C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Viscous</w:t>
            </w:r>
          </w:p>
        </w:tc>
        <w:tc>
          <w:tcPr>
            <w:tcW w:w="2268" w:type="dxa"/>
          </w:tcPr>
          <w:p w14:paraId="7868FE77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Viscous</w:t>
            </w:r>
          </w:p>
        </w:tc>
      </w:tr>
      <w:tr w:rsidR="00C11271" w:rsidRPr="007A7457" w14:paraId="05924A4E" w14:textId="77777777" w:rsidTr="0004256A">
        <w:trPr>
          <w:trHeight w:val="180"/>
        </w:trPr>
        <w:tc>
          <w:tcPr>
            <w:tcW w:w="562" w:type="dxa"/>
          </w:tcPr>
          <w:p w14:paraId="14F63057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</w:tcPr>
          <w:p w14:paraId="43A9243D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 xml:space="preserve">Colour </w:t>
            </w:r>
          </w:p>
        </w:tc>
        <w:tc>
          <w:tcPr>
            <w:tcW w:w="1843" w:type="dxa"/>
          </w:tcPr>
          <w:p w14:paraId="4AE01F90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 xml:space="preserve">Light yellow to orange </w:t>
            </w:r>
          </w:p>
        </w:tc>
        <w:tc>
          <w:tcPr>
            <w:tcW w:w="1842" w:type="dxa"/>
          </w:tcPr>
          <w:p w14:paraId="1327A444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Light yellow to orange</w:t>
            </w:r>
          </w:p>
        </w:tc>
        <w:tc>
          <w:tcPr>
            <w:tcW w:w="2268" w:type="dxa"/>
          </w:tcPr>
          <w:p w14:paraId="72D58D15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Light yellow to orange</w:t>
            </w:r>
          </w:p>
        </w:tc>
      </w:tr>
      <w:tr w:rsidR="00C11271" w:rsidRPr="007A7457" w14:paraId="3104F3A2" w14:textId="77777777" w:rsidTr="0004256A">
        <w:tc>
          <w:tcPr>
            <w:tcW w:w="562" w:type="dxa"/>
          </w:tcPr>
          <w:p w14:paraId="5839468F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2" w:type="dxa"/>
          </w:tcPr>
          <w:p w14:paraId="2854CCF1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Cell count</w:t>
            </w:r>
          </w:p>
        </w:tc>
        <w:tc>
          <w:tcPr>
            <w:tcW w:w="1843" w:type="dxa"/>
          </w:tcPr>
          <w:p w14:paraId="58471018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17,850/</w:t>
            </w:r>
            <w:proofErr w:type="spellStart"/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842" w:type="dxa"/>
          </w:tcPr>
          <w:p w14:paraId="39413AB1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1.5 x 10^9/L</w:t>
            </w:r>
          </w:p>
        </w:tc>
        <w:tc>
          <w:tcPr>
            <w:tcW w:w="2268" w:type="dxa"/>
          </w:tcPr>
          <w:p w14:paraId="16756734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1.1 x 10^9/L</w:t>
            </w:r>
          </w:p>
        </w:tc>
      </w:tr>
      <w:tr w:rsidR="00C11271" w:rsidRPr="007A7457" w14:paraId="76DB0795" w14:textId="77777777" w:rsidTr="0004256A">
        <w:tc>
          <w:tcPr>
            <w:tcW w:w="562" w:type="dxa"/>
          </w:tcPr>
          <w:p w14:paraId="26035B1B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</w:tcPr>
          <w:p w14:paraId="69CAD8B2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</w:p>
        </w:tc>
        <w:tc>
          <w:tcPr>
            <w:tcW w:w="1843" w:type="dxa"/>
          </w:tcPr>
          <w:p w14:paraId="25E82638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1,350/</w:t>
            </w:r>
            <w:proofErr w:type="spellStart"/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842" w:type="dxa"/>
          </w:tcPr>
          <w:p w14:paraId="560EE7FE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Lysed</w:t>
            </w:r>
          </w:p>
        </w:tc>
        <w:tc>
          <w:tcPr>
            <w:tcW w:w="2268" w:type="dxa"/>
          </w:tcPr>
          <w:p w14:paraId="14E6D737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Lysed and nucleated</w:t>
            </w:r>
          </w:p>
        </w:tc>
      </w:tr>
      <w:tr w:rsidR="00C11271" w:rsidRPr="007A7457" w14:paraId="3C7B5D00" w14:textId="77777777" w:rsidTr="0004256A">
        <w:tc>
          <w:tcPr>
            <w:tcW w:w="562" w:type="dxa"/>
          </w:tcPr>
          <w:p w14:paraId="4BBEDE95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14:paraId="746DD2EB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Neutrophils</w:t>
            </w:r>
          </w:p>
        </w:tc>
        <w:tc>
          <w:tcPr>
            <w:tcW w:w="1843" w:type="dxa"/>
          </w:tcPr>
          <w:p w14:paraId="34416494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93%</w:t>
            </w:r>
          </w:p>
        </w:tc>
        <w:tc>
          <w:tcPr>
            <w:tcW w:w="1842" w:type="dxa"/>
          </w:tcPr>
          <w:p w14:paraId="4BBC481F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2268" w:type="dxa"/>
          </w:tcPr>
          <w:p w14:paraId="1127BC9C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</w:tc>
      </w:tr>
      <w:tr w:rsidR="00C11271" w:rsidRPr="007A7457" w14:paraId="5C54C578" w14:textId="77777777" w:rsidTr="0004256A">
        <w:tc>
          <w:tcPr>
            <w:tcW w:w="562" w:type="dxa"/>
          </w:tcPr>
          <w:p w14:paraId="63ABA8E8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14:paraId="4B7BB94D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Lymphocytes</w:t>
            </w:r>
          </w:p>
        </w:tc>
        <w:tc>
          <w:tcPr>
            <w:tcW w:w="1843" w:type="dxa"/>
          </w:tcPr>
          <w:p w14:paraId="6480A3D3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842" w:type="dxa"/>
          </w:tcPr>
          <w:p w14:paraId="3619C239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2268" w:type="dxa"/>
          </w:tcPr>
          <w:p w14:paraId="153CE61E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</w:tr>
      <w:tr w:rsidR="00C11271" w:rsidRPr="007A7457" w14:paraId="2FCADC20" w14:textId="77777777" w:rsidTr="0004256A">
        <w:tc>
          <w:tcPr>
            <w:tcW w:w="562" w:type="dxa"/>
          </w:tcPr>
          <w:p w14:paraId="3B286BC1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52" w:type="dxa"/>
          </w:tcPr>
          <w:p w14:paraId="18BA98D1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Macrophages</w:t>
            </w:r>
          </w:p>
        </w:tc>
        <w:tc>
          <w:tcPr>
            <w:tcW w:w="1843" w:type="dxa"/>
          </w:tcPr>
          <w:p w14:paraId="49854B43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842" w:type="dxa"/>
          </w:tcPr>
          <w:p w14:paraId="19A5322B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</w:p>
        </w:tc>
        <w:tc>
          <w:tcPr>
            <w:tcW w:w="2268" w:type="dxa"/>
          </w:tcPr>
          <w:p w14:paraId="71825384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</w:tr>
      <w:tr w:rsidR="00C11271" w:rsidRPr="007A7457" w14:paraId="70D5C8A9" w14:textId="77777777" w:rsidTr="0004256A">
        <w:tc>
          <w:tcPr>
            <w:tcW w:w="562" w:type="dxa"/>
          </w:tcPr>
          <w:p w14:paraId="146B8421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2" w:type="dxa"/>
          </w:tcPr>
          <w:p w14:paraId="7BB8AAEB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Eosinophils</w:t>
            </w:r>
          </w:p>
        </w:tc>
        <w:tc>
          <w:tcPr>
            <w:tcW w:w="1843" w:type="dxa"/>
          </w:tcPr>
          <w:p w14:paraId="7681FDC4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842" w:type="dxa"/>
          </w:tcPr>
          <w:p w14:paraId="73F146E7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268" w:type="dxa"/>
          </w:tcPr>
          <w:p w14:paraId="0A3A121E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C11271" w:rsidRPr="007A7457" w14:paraId="1E2D35B1" w14:textId="77777777" w:rsidTr="0004256A">
        <w:tc>
          <w:tcPr>
            <w:tcW w:w="562" w:type="dxa"/>
          </w:tcPr>
          <w:p w14:paraId="547FEB56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52" w:type="dxa"/>
          </w:tcPr>
          <w:p w14:paraId="4A742A78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Specific Gravity (SG)</w:t>
            </w:r>
          </w:p>
        </w:tc>
        <w:tc>
          <w:tcPr>
            <w:tcW w:w="1843" w:type="dxa"/>
          </w:tcPr>
          <w:p w14:paraId="658E0A78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1.023</w:t>
            </w:r>
          </w:p>
        </w:tc>
        <w:tc>
          <w:tcPr>
            <w:tcW w:w="1842" w:type="dxa"/>
          </w:tcPr>
          <w:p w14:paraId="1534855F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1.027</w:t>
            </w:r>
          </w:p>
        </w:tc>
        <w:tc>
          <w:tcPr>
            <w:tcW w:w="2268" w:type="dxa"/>
          </w:tcPr>
          <w:p w14:paraId="1AED56F2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1.038</w:t>
            </w:r>
          </w:p>
        </w:tc>
      </w:tr>
      <w:tr w:rsidR="00C11271" w:rsidRPr="007A7457" w14:paraId="32E85F80" w14:textId="77777777" w:rsidTr="0004256A">
        <w:tc>
          <w:tcPr>
            <w:tcW w:w="562" w:type="dxa"/>
          </w:tcPr>
          <w:p w14:paraId="47718E7C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52" w:type="dxa"/>
          </w:tcPr>
          <w:p w14:paraId="6A73F3F3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843" w:type="dxa"/>
          </w:tcPr>
          <w:p w14:paraId="7D62A75C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 xml:space="preserve">64 g/L </w:t>
            </w:r>
          </w:p>
        </w:tc>
        <w:tc>
          <w:tcPr>
            <w:tcW w:w="1842" w:type="dxa"/>
          </w:tcPr>
          <w:p w14:paraId="4CBB7ED0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76087796"/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51 g/L</w:t>
            </w:r>
            <w:bookmarkEnd w:id="0"/>
          </w:p>
        </w:tc>
        <w:tc>
          <w:tcPr>
            <w:tcW w:w="2268" w:type="dxa"/>
          </w:tcPr>
          <w:p w14:paraId="4FFCDE48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74 g/l</w:t>
            </w:r>
          </w:p>
        </w:tc>
      </w:tr>
      <w:tr w:rsidR="00C11271" w:rsidRPr="007A7457" w14:paraId="02659E39" w14:textId="77777777" w:rsidTr="0004256A">
        <w:tc>
          <w:tcPr>
            <w:tcW w:w="562" w:type="dxa"/>
          </w:tcPr>
          <w:p w14:paraId="17A48832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52" w:type="dxa"/>
          </w:tcPr>
          <w:p w14:paraId="1E099FB6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 xml:space="preserve">Fluid </w:t>
            </w:r>
            <w:bookmarkStart w:id="1" w:name="_Hlk176087841"/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bilirubin</w:t>
            </w:r>
            <w:bookmarkEnd w:id="1"/>
          </w:p>
        </w:tc>
        <w:tc>
          <w:tcPr>
            <w:tcW w:w="1843" w:type="dxa"/>
          </w:tcPr>
          <w:p w14:paraId="7240CFC6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76087853"/>
            <w:r w:rsidRPr="007A7457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proofErr w:type="spellStart"/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bookmarkEnd w:id="2"/>
          </w:p>
        </w:tc>
        <w:tc>
          <w:tcPr>
            <w:tcW w:w="1842" w:type="dxa"/>
          </w:tcPr>
          <w:p w14:paraId="3B6FC3C9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76087862"/>
            <w:r w:rsidRPr="007A7457">
              <w:rPr>
                <w:rFonts w:ascii="Times New Roman" w:hAnsi="Times New Roman" w:cs="Times New Roman"/>
                <w:sz w:val="24"/>
                <w:szCs w:val="24"/>
              </w:rPr>
              <w:t xml:space="preserve">58 </w:t>
            </w:r>
            <w:proofErr w:type="spellStart"/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bookmarkEnd w:id="3"/>
          </w:p>
        </w:tc>
        <w:tc>
          <w:tcPr>
            <w:tcW w:w="2268" w:type="dxa"/>
          </w:tcPr>
          <w:p w14:paraId="49B6BC60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  <w:proofErr w:type="spellStart"/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</w:tr>
      <w:tr w:rsidR="00C11271" w:rsidRPr="007A7457" w14:paraId="32ACACB2" w14:textId="77777777" w:rsidTr="0004256A">
        <w:tc>
          <w:tcPr>
            <w:tcW w:w="562" w:type="dxa"/>
          </w:tcPr>
          <w:p w14:paraId="0F73A10A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52" w:type="dxa"/>
          </w:tcPr>
          <w:p w14:paraId="61F5B62E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Rivalta test</w:t>
            </w:r>
          </w:p>
        </w:tc>
        <w:tc>
          <w:tcPr>
            <w:tcW w:w="1843" w:type="dxa"/>
          </w:tcPr>
          <w:p w14:paraId="2A5AE05F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42" w:type="dxa"/>
          </w:tcPr>
          <w:p w14:paraId="7B5E784C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</w:tcPr>
          <w:p w14:paraId="7239E900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C11271" w:rsidRPr="007A7457" w14:paraId="73B52690" w14:textId="77777777" w:rsidTr="0004256A">
        <w:tc>
          <w:tcPr>
            <w:tcW w:w="562" w:type="dxa"/>
          </w:tcPr>
          <w:p w14:paraId="256A00B5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52" w:type="dxa"/>
          </w:tcPr>
          <w:p w14:paraId="6EA9E3A3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Gram staining</w:t>
            </w:r>
          </w:p>
        </w:tc>
        <w:tc>
          <w:tcPr>
            <w:tcW w:w="1843" w:type="dxa"/>
          </w:tcPr>
          <w:p w14:paraId="068ED3C9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No bacteria seen</w:t>
            </w:r>
          </w:p>
        </w:tc>
        <w:tc>
          <w:tcPr>
            <w:tcW w:w="1842" w:type="dxa"/>
          </w:tcPr>
          <w:p w14:paraId="305F8B54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No bacteria seen</w:t>
            </w:r>
          </w:p>
        </w:tc>
        <w:tc>
          <w:tcPr>
            <w:tcW w:w="2268" w:type="dxa"/>
          </w:tcPr>
          <w:p w14:paraId="5C70F007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No bacteria seen</w:t>
            </w:r>
          </w:p>
        </w:tc>
      </w:tr>
      <w:tr w:rsidR="00C11271" w:rsidRPr="007A7457" w14:paraId="3A5FA7EB" w14:textId="77777777" w:rsidTr="0004256A">
        <w:tc>
          <w:tcPr>
            <w:tcW w:w="562" w:type="dxa"/>
          </w:tcPr>
          <w:p w14:paraId="07956358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52" w:type="dxa"/>
          </w:tcPr>
          <w:p w14:paraId="0910D25B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Culture on 5% Sheep blood agar (Aerobic culture)</w:t>
            </w:r>
          </w:p>
        </w:tc>
        <w:tc>
          <w:tcPr>
            <w:tcW w:w="1843" w:type="dxa"/>
          </w:tcPr>
          <w:p w14:paraId="6562A70D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No growth</w:t>
            </w:r>
          </w:p>
        </w:tc>
        <w:tc>
          <w:tcPr>
            <w:tcW w:w="1842" w:type="dxa"/>
          </w:tcPr>
          <w:p w14:paraId="14AF8E31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No growth</w:t>
            </w:r>
          </w:p>
        </w:tc>
        <w:tc>
          <w:tcPr>
            <w:tcW w:w="2268" w:type="dxa"/>
          </w:tcPr>
          <w:p w14:paraId="2DEEB9EE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No growth</w:t>
            </w:r>
          </w:p>
        </w:tc>
      </w:tr>
      <w:tr w:rsidR="00C11271" w:rsidRPr="007A7457" w14:paraId="7A5E895D" w14:textId="77777777" w:rsidTr="0004256A">
        <w:tc>
          <w:tcPr>
            <w:tcW w:w="562" w:type="dxa"/>
          </w:tcPr>
          <w:p w14:paraId="02B9AEA7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52" w:type="dxa"/>
          </w:tcPr>
          <w:p w14:paraId="286DECB3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Fungal culture (</w:t>
            </w:r>
            <w:proofErr w:type="spellStart"/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Sabouraud</w:t>
            </w:r>
            <w:proofErr w:type="spellEnd"/>
            <w:r w:rsidRPr="007A7457">
              <w:rPr>
                <w:rFonts w:ascii="Times New Roman" w:hAnsi="Times New Roman" w:cs="Times New Roman"/>
                <w:sz w:val="24"/>
                <w:szCs w:val="24"/>
              </w:rPr>
              <w:t xml:space="preserve"> dextrose agar)</w:t>
            </w:r>
          </w:p>
        </w:tc>
        <w:tc>
          <w:tcPr>
            <w:tcW w:w="1843" w:type="dxa"/>
          </w:tcPr>
          <w:p w14:paraId="1C1E5311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No growth</w:t>
            </w:r>
          </w:p>
        </w:tc>
        <w:tc>
          <w:tcPr>
            <w:tcW w:w="1842" w:type="dxa"/>
          </w:tcPr>
          <w:p w14:paraId="52657AF5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No growth</w:t>
            </w:r>
          </w:p>
        </w:tc>
        <w:tc>
          <w:tcPr>
            <w:tcW w:w="2268" w:type="dxa"/>
          </w:tcPr>
          <w:p w14:paraId="1A2AE34C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No growth</w:t>
            </w:r>
          </w:p>
        </w:tc>
      </w:tr>
      <w:tr w:rsidR="00C11271" w:rsidRPr="007A7457" w14:paraId="087735E8" w14:textId="77777777" w:rsidTr="0004256A">
        <w:tc>
          <w:tcPr>
            <w:tcW w:w="562" w:type="dxa"/>
          </w:tcPr>
          <w:p w14:paraId="17C89BD0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52" w:type="dxa"/>
          </w:tcPr>
          <w:p w14:paraId="060E4B1D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Neoplastic cells</w:t>
            </w:r>
          </w:p>
        </w:tc>
        <w:tc>
          <w:tcPr>
            <w:tcW w:w="1843" w:type="dxa"/>
          </w:tcPr>
          <w:p w14:paraId="6D645520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1842" w:type="dxa"/>
          </w:tcPr>
          <w:p w14:paraId="3D22924E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2268" w:type="dxa"/>
          </w:tcPr>
          <w:p w14:paraId="7253808A" w14:textId="77777777" w:rsidR="00C11271" w:rsidRPr="007A7457" w:rsidRDefault="00C11271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457"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</w:tr>
    </w:tbl>
    <w:p w14:paraId="3866191E" w14:textId="2D926D35" w:rsidR="008746B0" w:rsidRDefault="008746B0" w:rsidP="00F25A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794D9C" w14:textId="77777777" w:rsidR="0012573B" w:rsidRDefault="0012573B" w:rsidP="00F25A1E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#</w:t>
      </w:r>
      <w:r w:rsidRPr="00297F4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first clinical case (designated as Cat-1) was a 12-month-old mal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r w:rsidRPr="00297F4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xe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r w:rsidRPr="00297F49">
        <w:rPr>
          <w:rFonts w:ascii="Times New Roman" w:hAnsi="Times New Roman" w:cs="Times New Roman"/>
          <w:sz w:val="24"/>
          <w:szCs w:val="24"/>
          <w:shd w:val="clear" w:color="auto" w:fill="FFFFFF"/>
        </w:rPr>
        <w:t>edium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297F49">
        <w:rPr>
          <w:rFonts w:ascii="Times New Roman" w:hAnsi="Times New Roman" w:cs="Times New Roman"/>
          <w:sz w:val="24"/>
          <w:szCs w:val="24"/>
          <w:shd w:val="clear" w:color="auto" w:fill="FFFFFF"/>
        </w:rPr>
        <w:t>hair cat, the second case (designated as Cat-2) was a six-month-old male British Shorthair cat, and the third case (designated as Cat-3) was a 12-month-old male Domestic Shorthair cat.</w:t>
      </w:r>
    </w:p>
    <w:p w14:paraId="65744D17" w14:textId="77777777" w:rsidR="0012573B" w:rsidRPr="00192402" w:rsidRDefault="0012573B">
      <w:pPr>
        <w:rPr>
          <w:rFonts w:ascii="Times New Roman" w:hAnsi="Times New Roman" w:cs="Times New Roman"/>
          <w:sz w:val="24"/>
          <w:szCs w:val="24"/>
        </w:rPr>
      </w:pPr>
    </w:p>
    <w:sectPr w:rsidR="0012573B" w:rsidRPr="001924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509"/>
    <w:rsid w:val="00066535"/>
    <w:rsid w:val="0012573B"/>
    <w:rsid w:val="00174476"/>
    <w:rsid w:val="00192402"/>
    <w:rsid w:val="001B0BA2"/>
    <w:rsid w:val="00280CC9"/>
    <w:rsid w:val="002A3C57"/>
    <w:rsid w:val="002C49E1"/>
    <w:rsid w:val="002D6078"/>
    <w:rsid w:val="0032274D"/>
    <w:rsid w:val="003252E5"/>
    <w:rsid w:val="00341DC6"/>
    <w:rsid w:val="00361DD6"/>
    <w:rsid w:val="00363974"/>
    <w:rsid w:val="0039261D"/>
    <w:rsid w:val="00425018"/>
    <w:rsid w:val="00427D06"/>
    <w:rsid w:val="00435188"/>
    <w:rsid w:val="00472ED8"/>
    <w:rsid w:val="00494B90"/>
    <w:rsid w:val="00497392"/>
    <w:rsid w:val="004F6E09"/>
    <w:rsid w:val="0050141B"/>
    <w:rsid w:val="0051388C"/>
    <w:rsid w:val="00516F74"/>
    <w:rsid w:val="00586721"/>
    <w:rsid w:val="005947D3"/>
    <w:rsid w:val="005C4123"/>
    <w:rsid w:val="005F3269"/>
    <w:rsid w:val="006854FB"/>
    <w:rsid w:val="00692267"/>
    <w:rsid w:val="006A69B5"/>
    <w:rsid w:val="007B1191"/>
    <w:rsid w:val="007D2F1D"/>
    <w:rsid w:val="00833850"/>
    <w:rsid w:val="00854183"/>
    <w:rsid w:val="008746B0"/>
    <w:rsid w:val="00884F45"/>
    <w:rsid w:val="0095383D"/>
    <w:rsid w:val="009615CC"/>
    <w:rsid w:val="009F0758"/>
    <w:rsid w:val="00A2016F"/>
    <w:rsid w:val="00A56526"/>
    <w:rsid w:val="00AE4D88"/>
    <w:rsid w:val="00B27EAB"/>
    <w:rsid w:val="00B80424"/>
    <w:rsid w:val="00BE73BE"/>
    <w:rsid w:val="00C11271"/>
    <w:rsid w:val="00CD4723"/>
    <w:rsid w:val="00CE0BF3"/>
    <w:rsid w:val="00D500E3"/>
    <w:rsid w:val="00D52580"/>
    <w:rsid w:val="00D76885"/>
    <w:rsid w:val="00D93610"/>
    <w:rsid w:val="00DB68BC"/>
    <w:rsid w:val="00DC4A93"/>
    <w:rsid w:val="00E74D4F"/>
    <w:rsid w:val="00EB1436"/>
    <w:rsid w:val="00F01509"/>
    <w:rsid w:val="00F1741B"/>
    <w:rsid w:val="00F25A1E"/>
    <w:rsid w:val="00FF5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E45DE"/>
  <w15:chartTrackingRefBased/>
  <w15:docId w15:val="{001C3316-9D5B-4C7F-B692-A28C5BE34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4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2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ftekhar Ahmed Rana</dc:creator>
  <cp:keywords/>
  <dc:description/>
  <cp:lastModifiedBy>Eaftekhar Ahmed Rana</cp:lastModifiedBy>
  <cp:revision>54</cp:revision>
  <dcterms:created xsi:type="dcterms:W3CDTF">2024-08-25T07:34:00Z</dcterms:created>
  <dcterms:modified xsi:type="dcterms:W3CDTF">2026-02-12T17:35:00Z</dcterms:modified>
</cp:coreProperties>
</file>